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5</w:t>
      </w:r>
      <w:r>
        <w:rPr/>
        <w:t>. PCA Eigenvectors and individual scores for a dataset of 10 morphological variables for 207 individuals in 21 genera and 55 species of South American cichlids, including 15 geophagine genera. See text and Figure 2 for details. Institutional abbreviations are as follows: ANSP - Academy of Natural Sciences of Philadelphia, USA; FMNH: Field Museum of Natural History, USA; INPA: Fish collection of the Instituto Nacional de Pesquisas da Amazonia, Brazil; MCNG: Museo de Ciencias Naturales de Guanare, Venezuela; MCP: Museu de Zoologia do Universidad Pontificia do Rio Grande do Sul, Brazil; ROM: Royal Ontario Museum, Canada;  UWI: Zoology collection of the University of the West Indies, Trinidad and Tobago.</w:t>
      </w:r>
    </w:p>
    <w:p>
      <w:pPr>
        <w:pStyle w:val="Normal"/>
        <w:rPr/>
      </w:pPr>
      <w:r>
        <w:rPr/>
      </w:r>
    </w:p>
    <w:tbl>
      <w:tblPr>
        <w:tblW w:w="6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8"/>
        <w:gridCol w:w="836"/>
        <w:gridCol w:w="836"/>
        <w:gridCol w:w="1103"/>
      </w:tblGrid>
      <w:tr>
        <w:trPr>
          <w:trHeight w:val="255" w:hRule="atLeast"/>
        </w:trPr>
        <w:tc>
          <w:tcPr>
            <w:tcW w:w="3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rphology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C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C2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C3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igenvalue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38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mulative percent variance explaine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3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.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.03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ecies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G_SL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ad Length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E-09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ah Heigh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E-10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ye Posit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E-10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ye Diamete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8E-10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nout Length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9E-10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ody depth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3E-10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duncle depth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6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1E-10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duncle length, ventrally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.1E-10</w:t>
            </w:r>
          </w:p>
        </w:tc>
      </w:tr>
      <w:tr>
        <w:trPr>
          <w:trHeight w:val="255" w:hRule="atLeast"/>
        </w:trPr>
        <w:tc>
          <w:tcPr>
            <w:tcW w:w="3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uth posit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E-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2876"/>
        <w:gridCol w:w="2816"/>
        <w:gridCol w:w="3536"/>
        <w:gridCol w:w="716"/>
        <w:gridCol w:w="916"/>
        <w:gridCol w:w="916"/>
        <w:gridCol w:w="916"/>
      </w:tblGrid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ogue number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richthys heckel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6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richthys heckel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6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richthys heckel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6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richthys heckel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6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richthys heckel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6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cacatuoide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641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zonas river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cacatuoide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641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zonas river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cf steindachn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4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savannas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euno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645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zonas river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euno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645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zonas river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euno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645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zonas river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hoigne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363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El Pozuel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hoigne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864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Maporal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hoigne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856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Caicar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hoigne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730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ra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pistogramma sp "spot up" 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00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pistogramma sp "spot up" 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00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pistogramma sp "spot up" 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00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urteaga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7689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re de Dios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urteaga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7689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re de Dios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urteaga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278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re de Dios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togramma urteaga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278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re de Dios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ronotus ocella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7198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 introduce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ronotus ocella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544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ina Cocha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ronotus sp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99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nando Corrales module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ronotus sp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67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smendi, Barinas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ronotus sp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379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Caicar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ronotus sp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592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Uvericas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ronotus sp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011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Maporal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doma cupido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6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doma cupido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6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doma wavri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833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pitare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doma wavri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290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uar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doma wavri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003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La Pic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doma wavri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864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n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doma wavri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723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Duap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ecus dicentrarch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179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ecus dicentrarch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321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o Acosta lagoon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ecus dicentrarch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321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o Acosta lagoon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ecus dicentrarch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995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toecus dicentrarch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995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melania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428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iri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ocella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14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ocella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14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ocella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3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ocella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21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ocella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21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orinoc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395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Caicar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orinoc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76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Macaurel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tem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12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tem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226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apa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 tem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85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to santiag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amazonar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632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zonas river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amazonar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545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ina Cocha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amazonar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395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a Cashu, Manu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amazonar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289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Tambopata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amazonar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632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zonas river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bimaculat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6656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uka-Pomeroon rivers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bimaculat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6656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uka-Pomeroon rivers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bimaculat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6656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uka-Pomeroon rivers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bimaculat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3656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ches around Georgetown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bimaculatum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3656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ches around Georgetown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boliviens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7628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Madre de Dios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boliviens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7628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Beni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boliviens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7628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Beni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orinocens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761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Caicar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orinocens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713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opo Viej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orinocens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695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El Rosari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orinocens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679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Caño S of El Pila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hlasoma orinocens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394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tamo near Mantecal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renicichla geay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378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reron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geay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380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near Apartaderos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geay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444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Jobal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geay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729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Marac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geay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648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imar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renicichla sve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51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Caripit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ve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76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Macaurel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ve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355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Caicar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ve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799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Bucarit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ve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862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opo Viej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cf al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05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savannas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cf al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605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savannas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frena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I 96.08.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upia, Trinidad and Tobago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frena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I 96.01.3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a river, Trinidad and Tobago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frena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I 96.8.1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pure river, Trinidad and Tobago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frena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I 73.4.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amata river, Trinidad and Tobago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frena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I 96.06.2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river, Trinidad and Tobago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lepido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6735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tija-Mi, Paragua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lugu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287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Tabar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lugu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029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lugu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099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Agua Blanc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lugu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025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lugu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645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wallac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006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ri camp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wallac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813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Buridajow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wallac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095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wallac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51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Caño W of Buena Vist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Orinoco-wallaci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50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ecit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9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reticula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P17908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reticula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P 17909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un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axatil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6657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axatil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6654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axatil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2210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verwagt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axatil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2210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verwagt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edentari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546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ullapichis drainage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edentari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546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ullapichis drainage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edentari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546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ullapichis drainage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edentari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546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mbo river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edentari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5546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mbo river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nicichla semicincta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405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Manu, Peru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filamentos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203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Buridajow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filamentos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517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iba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filamentos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517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iba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filamentos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229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imon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filamentos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229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imon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macula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Uncatalogued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rium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macula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Uncatalogued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rium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macula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Uncatalogued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rium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macula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Uncatalogued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rium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rossus macula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Uncatalogued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rium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balio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385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cagua lagoon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balio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113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snera lagoon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balio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765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balio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068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ar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balio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321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o Acosta lagoon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ltifron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1469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tumã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ltifron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1469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tumã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ltifron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1469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tumã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ltifron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1469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tumã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altifron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1469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tumã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dicrozoster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159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hare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dicrozoster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662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ra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dicrozoster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148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dicrozoster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680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on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dicrozoster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014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harr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P 18713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a river, Surinam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harr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P 18713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anie river, Surinam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winemill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1206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ú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winemill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316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upés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winemill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317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Negro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winemill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493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Negro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winemill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493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Negro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brasili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 1897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uguai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brasili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 1897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uguai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brasili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 1897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uguai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crassila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2918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Rio Chagres, Panam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crassila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2918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Rio Chagres, Panam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crassila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814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Canal Zone reservoir creek, Panam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crassila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813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Frijoles, Panam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crassilabr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814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Mandingo, Panam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pellegri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5859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tmina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pellegri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5859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tmina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pellegri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5858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ca de Certegai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 pellegri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5858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ca de Certegai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‘</w:t>
            </w:r>
            <w:r>
              <w:rPr>
                <w:i/>
                <w:sz w:val="20"/>
                <w:szCs w:val="20"/>
              </w:rPr>
              <w:t>Geophagus’ steindachn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 5858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laviento, Colom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’ steindachn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338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chir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phagus’ steindachne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3384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chir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ianacara stergios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439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on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ianacara stergios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415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ri dam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ianacara stergios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698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Espiritu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ianacara stergios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415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ri dam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ianacara stergios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001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ri camp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ianacara takutu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2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ianacara takutu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2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ianacara takutu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572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ra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geophagus rhabdo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 1866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Jacui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geophagus rhabdo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 1866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Jacui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geophagus rhabdo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 1866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Jacui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geophagus rhabdo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 901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Jacui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geophagus rhabdot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 901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Jacui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plarchus psittac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178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plarchus psittac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099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plarchus psittac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88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ar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.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plarchus psittac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645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plarchus psittac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877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 Majaguas dam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zarunia mazaru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386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ar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zarunia mazaru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386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ar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zarunia mazarun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386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aruni river, Guya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nauta egregi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45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nando Corrales module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nauta egregi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714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opo Viej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nauta egregi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044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oni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nauta egregiu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172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as Muertas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nauta insign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497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Cinaruc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nauta insign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497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Cinaruc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krogeophagus ramirez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819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Maporal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krogeophagus ramirez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4296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Mantecal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krogeophagus ramirez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283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ar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krogeophagus ramirez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435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near Calaboz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krogeophagus ramirez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719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a Linda lagoon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troculus lapidifer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414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uaçu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troculus lapidifer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414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uaçu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troculus lapidifer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8414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as Mortes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daemon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7138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ca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daemon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014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ruc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daemon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28407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Negro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daemon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301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piare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daemon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191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ar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jurupa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1468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tumã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jurupar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 14686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tumã river, Braz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mapirit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3270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Potrero lagoon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mapirit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0119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Maporal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mapirit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11123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ño Garrapata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mapirit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7135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opo Viejo river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tanoperca mapiritensis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NG31382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uto lagoon, Venezuel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eniacara candid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Uncatalogued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rium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eniacara candid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Uncatalogued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rium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eniacara candidi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Uncatalogued</w:t>
            </w:r>
          </w:p>
        </w:tc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rium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7:44:00Z</dcterms:created>
  <dc:creator>Hernan Lopez-Fernandez</dc:creator>
  <dc:description/>
  <cp:keywords/>
  <dc:language>en-US</dc:language>
  <cp:lastModifiedBy>hernanl</cp:lastModifiedBy>
  <cp:lastPrinted>2010-02-25T14:21:00Z</cp:lastPrinted>
  <dcterms:modified xsi:type="dcterms:W3CDTF">2011-11-01T15:06:00Z</dcterms:modified>
  <cp:revision>26</cp:revision>
  <dc:subject/>
  <dc:title>Appendix 3</dc:title>
</cp:coreProperties>
</file>